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42"/>
        <w:gridCol w:w="2131"/>
        <w:gridCol w:w="2116"/>
        <w:gridCol w:w="2105"/>
      </w:tblGrid>
      <w:tr w:rsidR="00D820DA" w:rsidRPr="001F445D" w14:paraId="54072BE8" w14:textId="77777777" w:rsidTr="00BA7E44">
        <w:tc>
          <w:tcPr>
            <w:tcW w:w="8494" w:type="dxa"/>
            <w:gridSpan w:val="4"/>
          </w:tcPr>
          <w:p w14:paraId="5541AFEE" w14:textId="376D1406" w:rsidR="00D820DA" w:rsidRPr="00D820DA" w:rsidRDefault="008853A0" w:rsidP="00D820D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Table </w:t>
            </w:r>
            <w:r w:rsidR="001F44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="00D820DA" w:rsidRPr="00D820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Positive and negative percentage agreement and Kappa coefficient of agreement between </w:t>
            </w:r>
            <w:r w:rsidR="00D820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qualitative </w:t>
            </w:r>
            <w:r w:rsidR="00D820DA" w:rsidRPr="00D820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esults returned by </w:t>
            </w:r>
            <w:r w:rsidR="00D820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he </w:t>
            </w:r>
            <w:r w:rsidR="00D820DA" w:rsidRPr="00D820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latelia Aspergillus Antigen and Aspergillus Galactomannan antigen </w:t>
            </w:r>
            <w:proofErr w:type="spellStart"/>
            <w:r w:rsidR="00D820DA" w:rsidRPr="00D820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rclia</w:t>
            </w:r>
            <w:proofErr w:type="spellEnd"/>
            <w:r w:rsidR="00D820DA" w:rsidRPr="00D820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D820DA" w:rsidRPr="00D820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notest</w:t>
            </w:r>
            <w:proofErr w:type="spellEnd"/>
            <w:r w:rsidR="00D820DA" w:rsidRPr="00D820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6E2B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n specimens collected from hematological patients </w:t>
            </w:r>
            <w:r w:rsidR="00D820DA" w:rsidRPr="00D820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cording to sample type</w:t>
            </w:r>
          </w:p>
        </w:tc>
      </w:tr>
      <w:tr w:rsidR="00BA7E44" w:rsidRPr="00D820DA" w14:paraId="0638F291" w14:textId="77777777" w:rsidTr="00BA7E44">
        <w:tc>
          <w:tcPr>
            <w:tcW w:w="2142" w:type="dxa"/>
          </w:tcPr>
          <w:p w14:paraId="322C3315" w14:textId="77777777" w:rsidR="00BA7E44" w:rsidRPr="00D820DA" w:rsidRDefault="00BA7E44" w:rsidP="00BA7E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20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mple type</w:t>
            </w:r>
          </w:p>
        </w:tc>
        <w:tc>
          <w:tcPr>
            <w:tcW w:w="2131" w:type="dxa"/>
          </w:tcPr>
          <w:p w14:paraId="64B07143" w14:textId="7881DE9E" w:rsidR="00BA7E44" w:rsidRPr="00D820DA" w:rsidRDefault="00BA7E44" w:rsidP="00BA7E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20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ositive percentage agreemen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2116" w:type="dxa"/>
          </w:tcPr>
          <w:p w14:paraId="5FF5FFDD" w14:textId="2946521B" w:rsidR="00BA7E44" w:rsidRPr="00D820DA" w:rsidRDefault="00BA7E44" w:rsidP="00BA7E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20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egative percentage agreeme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%</w:t>
            </w:r>
          </w:p>
        </w:tc>
        <w:tc>
          <w:tcPr>
            <w:tcW w:w="2105" w:type="dxa"/>
          </w:tcPr>
          <w:p w14:paraId="7B65AA08" w14:textId="77777777" w:rsidR="00BA7E44" w:rsidRPr="00D820DA" w:rsidRDefault="00BA7E44" w:rsidP="00BA7E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20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appa value (95% CI)</w:t>
            </w:r>
          </w:p>
        </w:tc>
      </w:tr>
      <w:tr w:rsidR="00BA7E44" w:rsidRPr="00D820DA" w14:paraId="122B647B" w14:textId="77777777" w:rsidTr="00BA7E44">
        <w:tc>
          <w:tcPr>
            <w:tcW w:w="2142" w:type="dxa"/>
          </w:tcPr>
          <w:p w14:paraId="51BE4951" w14:textId="77777777" w:rsidR="00BA7E44" w:rsidRPr="00D820DA" w:rsidRDefault="00BA7E44" w:rsidP="00BA7E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137655162"/>
            <w:r w:rsidRPr="00D820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um</w:t>
            </w:r>
          </w:p>
        </w:tc>
        <w:tc>
          <w:tcPr>
            <w:tcW w:w="2131" w:type="dxa"/>
          </w:tcPr>
          <w:p w14:paraId="0C0F7B73" w14:textId="40FCEF1C" w:rsidR="00BA7E44" w:rsidRPr="00A35CC4" w:rsidRDefault="001D72F6" w:rsidP="00BA7E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2116" w:type="dxa"/>
          </w:tcPr>
          <w:p w14:paraId="48FFA825" w14:textId="0A005F90" w:rsidR="00BA7E44" w:rsidRPr="00A35CC4" w:rsidRDefault="00BA7E44" w:rsidP="00BA7E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5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1D72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05" w:type="dxa"/>
          </w:tcPr>
          <w:p w14:paraId="12E26438" w14:textId="51C36EC1" w:rsidR="00BA7E44" w:rsidRPr="00A35CC4" w:rsidRDefault="00BA7E44" w:rsidP="00BA7E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5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D72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Pr="00A35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 w:rsidR="001D72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Pr="00A35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1D72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A35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)</w:t>
            </w:r>
          </w:p>
        </w:tc>
      </w:tr>
      <w:bookmarkEnd w:id="0"/>
      <w:tr w:rsidR="00BA7E44" w:rsidRPr="00D820DA" w14:paraId="76592153" w14:textId="77777777" w:rsidTr="00BA7E44">
        <w:tc>
          <w:tcPr>
            <w:tcW w:w="2142" w:type="dxa"/>
          </w:tcPr>
          <w:p w14:paraId="25BA75A3" w14:textId="04B49986" w:rsidR="00BA7E44" w:rsidRPr="00D820DA" w:rsidRDefault="00D07269" w:rsidP="00BA7E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nchoalveolar</w:t>
            </w:r>
            <w:r w:rsidR="00BA7E44" w:rsidRPr="00D820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BA7E44" w:rsidRPr="00D820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vage</w:t>
            </w:r>
            <w:r w:rsidR="00BA7E44" w:rsidRPr="00D820D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31" w:type="dxa"/>
          </w:tcPr>
          <w:p w14:paraId="7D3FB578" w14:textId="3CE18C5B" w:rsidR="00BA7E44" w:rsidRPr="00A35CC4" w:rsidRDefault="00663A9A" w:rsidP="00BA7E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5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16" w:type="dxa"/>
          </w:tcPr>
          <w:p w14:paraId="1021B2D5" w14:textId="2778636D" w:rsidR="00BA7E44" w:rsidRPr="00A35CC4" w:rsidRDefault="00BA7E44" w:rsidP="00BA7E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5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663A9A" w:rsidRPr="00A35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05" w:type="dxa"/>
          </w:tcPr>
          <w:p w14:paraId="77D66121" w14:textId="58AD7AAA" w:rsidR="00BA7E44" w:rsidRPr="00A35CC4" w:rsidRDefault="00BA7E44" w:rsidP="00BA7E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5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63A9A" w:rsidRPr="00A35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Pr="00A35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 w:rsidR="00663A9A" w:rsidRPr="00A35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  <w:r w:rsidRPr="00A35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663A9A" w:rsidRPr="00A35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  <w:r w:rsidRPr="00A35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</w:tr>
      <w:tr w:rsidR="00BA7E44" w:rsidRPr="00D820DA" w14:paraId="2F8A46B2" w14:textId="77777777" w:rsidTr="00BA7E44">
        <w:tc>
          <w:tcPr>
            <w:tcW w:w="2142" w:type="dxa"/>
          </w:tcPr>
          <w:p w14:paraId="5460748C" w14:textId="77777777" w:rsidR="00BA7E44" w:rsidRPr="00D820DA" w:rsidRDefault="00BA7E44" w:rsidP="00BA7E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0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respiratory </w:t>
            </w:r>
            <w:proofErr w:type="spellStart"/>
            <w:r w:rsidRPr="00D820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s</w:t>
            </w:r>
            <w:r w:rsidRPr="00D820D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131" w:type="dxa"/>
          </w:tcPr>
          <w:p w14:paraId="13640165" w14:textId="29A22261" w:rsidR="00BA7E44" w:rsidRPr="00A35CC4" w:rsidRDefault="00E90659" w:rsidP="00BA7E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/20</w:t>
            </w:r>
          </w:p>
        </w:tc>
        <w:tc>
          <w:tcPr>
            <w:tcW w:w="2116" w:type="dxa"/>
          </w:tcPr>
          <w:p w14:paraId="7E962DB2" w14:textId="6F1E101F" w:rsidR="00BA7E44" w:rsidRPr="00A35CC4" w:rsidRDefault="00663A9A" w:rsidP="00BA7E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5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E90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BA7E44" w:rsidRPr="00A35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726CDF" w:rsidRPr="00A35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E90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105" w:type="dxa"/>
          </w:tcPr>
          <w:p w14:paraId="49D9ED24" w14:textId="6AA9D3C5" w:rsidR="00726CDF" w:rsidRPr="00A35CC4" w:rsidRDefault="00726CDF" w:rsidP="00BA7E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5CC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E906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35CC4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E9065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A35CC4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 w:rsidR="00E906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35C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3B01669" w14:textId="57152EFC" w:rsidR="00BA7E44" w:rsidRPr="00A35CC4" w:rsidRDefault="00BA7E44" w:rsidP="00BA7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90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  <w:r w:rsidRPr="00A35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A35CC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9065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A35CC4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E9065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A35C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263F3BB" w14:textId="1021AAFA" w:rsidR="00BA7E44" w:rsidRPr="00A35CC4" w:rsidRDefault="00BA7E44" w:rsidP="00BA7E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7E44" w:rsidRPr="001F445D" w14:paraId="6C5A23D8" w14:textId="77777777" w:rsidTr="00BA7E44">
        <w:tc>
          <w:tcPr>
            <w:tcW w:w="8494" w:type="dxa"/>
            <w:gridSpan w:val="4"/>
          </w:tcPr>
          <w:p w14:paraId="2782B347" w14:textId="1F7257EA" w:rsidR="008853A0" w:rsidRPr="00D820DA" w:rsidRDefault="008853A0" w:rsidP="008853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0D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ia cut-off value: ≥0.5</w:t>
            </w:r>
            <w:r w:rsidRPr="00D820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74D361C1" w14:textId="178AFFDE" w:rsidR="00BA7E44" w:rsidRPr="00D820DA" w:rsidRDefault="008853A0" w:rsidP="008853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399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D820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ia</w:t>
            </w:r>
            <w:proofErr w:type="spellEnd"/>
            <w:r w:rsidRPr="00D820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t-off value: </w:t>
            </w:r>
            <w:r w:rsidR="00097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≥0.5</w:t>
            </w:r>
            <w:r w:rsidRPr="00D820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14:paraId="591E03B0" w14:textId="77777777" w:rsidR="003470F1" w:rsidRDefault="003470F1">
      <w:pPr>
        <w:rPr>
          <w:lang w:val="en-US"/>
        </w:rPr>
      </w:pPr>
    </w:p>
    <w:p w14:paraId="10EFA602" w14:textId="77777777" w:rsidR="00A35CC4" w:rsidRPr="00D820DA" w:rsidRDefault="00A35CC4">
      <w:pPr>
        <w:rPr>
          <w:lang w:val="en-US"/>
        </w:rPr>
      </w:pPr>
    </w:p>
    <w:sectPr w:rsidR="00A35CC4" w:rsidRPr="00D820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comments="0" w:insDel="0"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0DA"/>
    <w:rsid w:val="00031426"/>
    <w:rsid w:val="00097BF8"/>
    <w:rsid w:val="0012682D"/>
    <w:rsid w:val="001D72F6"/>
    <w:rsid w:val="001F445D"/>
    <w:rsid w:val="003470F1"/>
    <w:rsid w:val="00394D8B"/>
    <w:rsid w:val="005C1B56"/>
    <w:rsid w:val="00663A9A"/>
    <w:rsid w:val="006E2BC8"/>
    <w:rsid w:val="00726CDF"/>
    <w:rsid w:val="00832FA3"/>
    <w:rsid w:val="008853A0"/>
    <w:rsid w:val="008945A3"/>
    <w:rsid w:val="00A26772"/>
    <w:rsid w:val="00A35CC4"/>
    <w:rsid w:val="00A93469"/>
    <w:rsid w:val="00AD0FCA"/>
    <w:rsid w:val="00BA7E44"/>
    <w:rsid w:val="00D07269"/>
    <w:rsid w:val="00D820DA"/>
    <w:rsid w:val="00E90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9C72709"/>
  <w15:chartTrackingRefBased/>
  <w15:docId w15:val="{07C92CFD-CB5E-4F45-AD37-8C26B9C5E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82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avarro Ortega</dc:creator>
  <cp:keywords/>
  <dc:description/>
  <cp:lastModifiedBy>David Navarro</cp:lastModifiedBy>
  <cp:revision>2</cp:revision>
  <dcterms:created xsi:type="dcterms:W3CDTF">2024-05-14T14:37:00Z</dcterms:created>
  <dcterms:modified xsi:type="dcterms:W3CDTF">2024-05-14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cfb77a800a72a55c5c7a4969fe6789d242a6b280bfc076796e7ee1c6bce5a1</vt:lpwstr>
  </property>
</Properties>
</file>